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F5253" w14:textId="3CC0A50F" w:rsidR="00516C05" w:rsidRPr="00523970" w:rsidRDefault="0010647F" w:rsidP="0010647F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Additional File 3. Subgroup analysis</w:t>
      </w:r>
    </w:p>
    <w:p w14:paraId="1BD052FF" w14:textId="4588F30F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</w:t>
      </w:r>
    </w:p>
    <w:p w14:paraId="72E4A28F" w14:textId="68E1DC1B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7D3FCE83" wp14:editId="63B0210D">
            <wp:extent cx="5274310" cy="34867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544FB" w14:textId="43C2992F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</w:t>
      </w:r>
    </w:p>
    <w:p w14:paraId="5BB912C6" w14:textId="3BC5E129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3F62D43C" wp14:editId="66C578B7">
            <wp:extent cx="5274310" cy="30543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D6D02" w14:textId="628ECDF7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</w:p>
    <w:p w14:paraId="1DCB8CA5" w14:textId="315BA435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3C84EAA5" wp14:editId="6A32DDEC">
            <wp:extent cx="5274310" cy="25812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1B9BA" w14:textId="7AD7404C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</w:t>
      </w:r>
    </w:p>
    <w:p w14:paraId="7C21BEB2" w14:textId="23B75594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585C3401" wp14:editId="5D6227BC">
            <wp:extent cx="5274310" cy="26581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38A7B" w14:textId="199B3C3A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E</w:t>
      </w:r>
    </w:p>
    <w:p w14:paraId="57FF2403" w14:textId="5375CD06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4BABE3C1" wp14:editId="0A21EDD6">
            <wp:extent cx="5274310" cy="26193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34BA5" w14:textId="0C924941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</w:t>
      </w:r>
      <w:r w:rsidR="0086178F"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6310F869" wp14:editId="180A8CEB">
            <wp:extent cx="5274310" cy="2341880"/>
            <wp:effectExtent l="0" t="0" r="254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463B0" w14:textId="044A0F4D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G</w:t>
      </w:r>
      <w:r w:rsidR="0086178F"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2839B76B" wp14:editId="25B9DEFA">
            <wp:extent cx="5274310" cy="274764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BF0F3" w14:textId="77777777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EEF02C6" w14:textId="2C8F1D83" w:rsidR="0010647F" w:rsidRPr="00523970" w:rsidRDefault="0010647F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igure.1 Subgroup analysis according to languages: </w:t>
      </w:r>
      <w:r w:rsidR="0086178F"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(A) reintubation, (B) mortality, (C) ICU stay, (D)facial injury, (E)</w:t>
      </w:r>
      <w:r w:rsidR="0086178F" w:rsidRPr="00523970">
        <w:rPr>
          <w:b/>
          <w:bCs/>
          <w:color w:val="000000" w:themeColor="text1"/>
        </w:rPr>
        <w:t xml:space="preserve"> </w:t>
      </w:r>
      <w:r w:rsidR="0086178F"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respiratory rate, (F) oxygenation index, (G) partial pressure of carbon dioxide.</w:t>
      </w:r>
    </w:p>
    <w:p w14:paraId="56B00F2E" w14:textId="2ACDB185" w:rsidR="0010647F" w:rsidRPr="00523970" w:rsidRDefault="0010647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02011B6" w14:textId="59543727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ED4AA50" w14:textId="0F967C0F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B21F962" w14:textId="0168E558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033120C" w14:textId="32482F3A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6489363" w14:textId="794AE77C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99F702D" w14:textId="049F54C7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F841561" w14:textId="39352832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753C6AD" w14:textId="73F9C3BF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FD75B9D" w14:textId="13E27F2A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7705469" w14:textId="2B6343B8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A29C230" w14:textId="77777777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E26A4FF" w14:textId="4B5ADDD1" w:rsidR="0010647F" w:rsidRPr="00523970" w:rsidRDefault="000204EA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</w:t>
      </w:r>
    </w:p>
    <w:p w14:paraId="1E6B8588" w14:textId="218386C3" w:rsidR="0010647F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38F8AC0E" wp14:editId="3CE4C80F">
            <wp:extent cx="5274310" cy="348678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74047" w14:textId="2B7A8736" w:rsidR="0010647F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</w:t>
      </w:r>
    </w:p>
    <w:p w14:paraId="1E703017" w14:textId="70AF060C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43BCA947" wp14:editId="68CA3063">
            <wp:extent cx="5274310" cy="305435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3D3B4" w14:textId="2FAF2473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</w:p>
    <w:p w14:paraId="2A5BA0FC" w14:textId="6AD382A2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4FD030A0" wp14:editId="72E5895C">
            <wp:extent cx="5274310" cy="2581275"/>
            <wp:effectExtent l="0" t="0" r="254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77690" w14:textId="798CF76E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</w:t>
      </w:r>
    </w:p>
    <w:p w14:paraId="20332E0C" w14:textId="33C16C58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3A7E75D9" wp14:editId="6A391E00">
            <wp:extent cx="5274310" cy="2658110"/>
            <wp:effectExtent l="0" t="0" r="254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7D5AB" w14:textId="2C40D306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E</w:t>
      </w:r>
    </w:p>
    <w:p w14:paraId="42C6FFB6" w14:textId="7F248DA6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528DBF54" wp14:editId="05254705">
            <wp:extent cx="5274310" cy="2619375"/>
            <wp:effectExtent l="0" t="0" r="254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FCBB0" w14:textId="0222305C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</w:t>
      </w:r>
    </w:p>
    <w:p w14:paraId="7D97CCAF" w14:textId="1E46B949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4ECF5497" wp14:editId="1103E46D">
            <wp:extent cx="5274310" cy="2341880"/>
            <wp:effectExtent l="0" t="0" r="2540" b="127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79BEF" w14:textId="7077C972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G</w:t>
      </w:r>
    </w:p>
    <w:p w14:paraId="1AE0F8C0" w14:textId="283BF506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67DFC13D" wp14:editId="61F190A3">
            <wp:extent cx="5274310" cy="274764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BCA23" w14:textId="77777777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C7ADCDC" w14:textId="4818ECA1" w:rsidR="007C3D81" w:rsidRPr="00523970" w:rsidRDefault="007C3D81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25487111"/>
      <w:r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igure.2 Subgroup analysis according to </w:t>
      </w:r>
      <w:proofErr w:type="spellStart"/>
      <w:r w:rsidR="00390662"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extubation</w:t>
      </w:r>
      <w:proofErr w:type="spellEnd"/>
      <w:r w:rsidR="00390662"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method</w:t>
      </w:r>
      <w:r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: (A) reintubation, (B) mortality, (C) ICU stay, (D)facial injury, (E) respiratory rate, (F) oxygenation index, (G) partial pressure of carbon dioxide.</w:t>
      </w:r>
      <w:bookmarkEnd w:id="0"/>
    </w:p>
    <w:p w14:paraId="32D22F92" w14:textId="4477CD0E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30263D5" w14:textId="4DBCC2BC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D8796C3" w14:textId="77777777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7643CBB" w14:textId="0D076343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F77B1AB" w14:textId="5DE7CD07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0B17291" w14:textId="5284E32A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F0BAED4" w14:textId="0E3EDC6D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C9AFA2C" w14:textId="007C22C9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54F205C" w14:textId="37992AC3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A0A48CE" w14:textId="4797CD6B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5B05FC2" w14:textId="7A565FCD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EA642DE" w14:textId="2B60212E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1E5B615" w14:textId="768B8D85" w:rsidR="007C3D81" w:rsidRPr="00523970" w:rsidRDefault="007C3D8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</w:t>
      </w:r>
    </w:p>
    <w:p w14:paraId="4BCAB590" w14:textId="43B3E97B" w:rsidR="007C3D81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45DC925A" wp14:editId="0307426A">
            <wp:extent cx="5274310" cy="348678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ABDE0" w14:textId="488B91C8" w:rsidR="007C3D81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</w:t>
      </w:r>
    </w:p>
    <w:p w14:paraId="56FB1DBD" w14:textId="53289D87" w:rsidR="007C3D81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7C386CB8" wp14:editId="095D162E">
            <wp:extent cx="5274310" cy="305435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0346F" w14:textId="78145E68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</w:p>
    <w:p w14:paraId="4076AE0C" w14:textId="6BF3BA87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56D60100" wp14:editId="333BFF03">
            <wp:extent cx="5274310" cy="2581275"/>
            <wp:effectExtent l="0" t="0" r="254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C28DB" w14:textId="2EDF0CCE" w:rsidR="007C3D81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</w:t>
      </w:r>
    </w:p>
    <w:p w14:paraId="3DFB16C6" w14:textId="1790B980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1D595945" wp14:editId="13A0B6C7">
            <wp:extent cx="5274310" cy="2658110"/>
            <wp:effectExtent l="0" t="0" r="2540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928BC" w14:textId="3FC43140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E</w:t>
      </w:r>
    </w:p>
    <w:p w14:paraId="64A23E89" w14:textId="667CB21E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2DE94CD7" wp14:editId="0AB1EA78">
            <wp:extent cx="5274310" cy="2658110"/>
            <wp:effectExtent l="0" t="0" r="254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A0F66" w14:textId="38F523CB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</w:t>
      </w:r>
    </w:p>
    <w:p w14:paraId="2F6AE38F" w14:textId="5707897F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2A33E1EA" wp14:editId="53E36E33">
            <wp:extent cx="5274310" cy="2619375"/>
            <wp:effectExtent l="0" t="0" r="2540" b="952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2A759" w14:textId="1F416BA6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G</w:t>
      </w:r>
    </w:p>
    <w:p w14:paraId="2BCB70FC" w14:textId="355CC67C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1A874B20" wp14:editId="1FDB2665">
            <wp:extent cx="5274310" cy="2341880"/>
            <wp:effectExtent l="0" t="0" r="2540" b="127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75C10" w14:textId="3DD3A38F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H</w:t>
      </w:r>
    </w:p>
    <w:p w14:paraId="4FC64A9E" w14:textId="50883522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68BBA721" wp14:editId="23E98461">
            <wp:extent cx="5274310" cy="2747645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B4686" w14:textId="727D4F1B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C50A323" w14:textId="2233B7D9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1" w:name="_Hlk125488109"/>
      <w:r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ure.3 Subgroup analysis according to NIV parameter settings: (A) reintubation, (B) mortality, (C) ICU stay, (D) abdominal distension, (E) facial injury, (F) respiratory rate, (G) oxygenation index, (H) partial pressure of carbon dioxide.</w:t>
      </w:r>
      <w:bookmarkEnd w:id="1"/>
    </w:p>
    <w:p w14:paraId="322DBDC6" w14:textId="7CA5564A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DEC4798" w14:textId="1C839605" w:rsidR="00BB66FC" w:rsidRPr="00523970" w:rsidRDefault="00BB66FC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F1F04C5" w14:textId="6406FA4B" w:rsidR="00BB66FC" w:rsidRPr="00523970" w:rsidRDefault="00BB66FC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ABCEB7B" w14:textId="3CA2BE87" w:rsidR="00BB66FC" w:rsidRPr="00523970" w:rsidRDefault="00BB66FC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A7409CC" w14:textId="60A8BF42" w:rsidR="00BB66FC" w:rsidRPr="00523970" w:rsidRDefault="00BB66FC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4BE333F" w14:textId="77777777" w:rsidR="00BB66FC" w:rsidRPr="00523970" w:rsidRDefault="00BB66FC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73499B3" w14:textId="49DD96F9" w:rsidR="00390662" w:rsidRPr="00523970" w:rsidRDefault="0039066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</w:t>
      </w:r>
    </w:p>
    <w:p w14:paraId="54F5B735" w14:textId="31C9B86D" w:rsidR="00390662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4C35DB56" wp14:editId="101FDF64">
            <wp:extent cx="5274310" cy="305435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4FC50" w14:textId="19D082D8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</w:t>
      </w:r>
    </w:p>
    <w:p w14:paraId="6F385396" w14:textId="1EF97D98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5F2E7CE7" wp14:editId="38EA6E74">
            <wp:extent cx="5274310" cy="3054350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CA70D" w14:textId="45E02B3F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</w:p>
    <w:p w14:paraId="43E7E0F6" w14:textId="26AAC8B7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5C718773" wp14:editId="665585A9">
            <wp:extent cx="5274310" cy="2581275"/>
            <wp:effectExtent l="0" t="0" r="2540" b="952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9784B" w14:textId="5CD144B8" w:rsidR="00390662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</w:t>
      </w:r>
    </w:p>
    <w:p w14:paraId="6346415A" w14:textId="3F17B104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030A3374" wp14:editId="768DF5B2">
            <wp:extent cx="5274310" cy="2548255"/>
            <wp:effectExtent l="0" t="0" r="2540" b="444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EA9F8" w14:textId="403EA358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E</w:t>
      </w:r>
    </w:p>
    <w:p w14:paraId="3E0D38A4" w14:textId="56B1ED80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2DB9BC80" wp14:editId="2AC15A4C">
            <wp:extent cx="5274310" cy="2658110"/>
            <wp:effectExtent l="0" t="0" r="2540" b="889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123D1" w14:textId="74C19B93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</w:t>
      </w:r>
    </w:p>
    <w:p w14:paraId="427A4812" w14:textId="50861618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45567AEF" wp14:editId="6EFBE4D1">
            <wp:extent cx="5274310" cy="2619375"/>
            <wp:effectExtent l="0" t="0" r="2540" b="952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A6D69" w14:textId="5C4420BE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G</w:t>
      </w:r>
    </w:p>
    <w:p w14:paraId="3CA8FDE1" w14:textId="4DC3E034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64F9599D" wp14:editId="6904AFDC">
            <wp:extent cx="5274310" cy="2341880"/>
            <wp:effectExtent l="0" t="0" r="2540" b="127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86F50" w14:textId="43C6723A" w:rsidR="00390662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H</w:t>
      </w:r>
    </w:p>
    <w:p w14:paraId="2F18ECAB" w14:textId="7FA38AAB" w:rsidR="00853D2B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23970">
        <w:rPr>
          <w:noProof/>
          <w:color w:val="000000" w:themeColor="text1"/>
          <w:lang w:val="en-IN" w:eastAsia="en-IN"/>
        </w:rPr>
        <w:drawing>
          <wp:inline distT="0" distB="0" distL="0" distR="0" wp14:anchorId="2EC17555" wp14:editId="253CB9A1">
            <wp:extent cx="5274310" cy="2747645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3FD57" w14:textId="77777777" w:rsidR="00853D2B" w:rsidRPr="00523970" w:rsidRDefault="00853D2B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14:paraId="4DFD6CF6" w14:textId="47B16CBC" w:rsidR="007C3D81" w:rsidRPr="00523970" w:rsidRDefault="00853D2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2" w:name="_GoBack"/>
      <w:r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igure.4 Subgroup analysis according to </w:t>
      </w:r>
      <w:r w:rsidR="00BB66FC"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HFNC flow rate</w:t>
      </w:r>
      <w:r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: (A) reintubation, (B) mortality, (C) ICU stay, (D) </w:t>
      </w:r>
      <w:r w:rsidR="00BB66FC"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aspiration</w:t>
      </w:r>
      <w:r w:rsidRPr="005239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, (E) facial injury, (F) respiratory rate, (G) oxygenation index, (H) partial pressure of carbon dioxide.</w:t>
      </w:r>
      <w:bookmarkEnd w:id="2"/>
    </w:p>
    <w:sectPr w:rsidR="007C3D81" w:rsidRPr="00523970" w:rsidSect="00523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06C"/>
    <w:rsid w:val="000204EA"/>
    <w:rsid w:val="0010647F"/>
    <w:rsid w:val="001E37EF"/>
    <w:rsid w:val="00226AAB"/>
    <w:rsid w:val="002D658F"/>
    <w:rsid w:val="00390662"/>
    <w:rsid w:val="00523970"/>
    <w:rsid w:val="005C48FE"/>
    <w:rsid w:val="007C3D81"/>
    <w:rsid w:val="00853D2B"/>
    <w:rsid w:val="0086178F"/>
    <w:rsid w:val="00A87095"/>
    <w:rsid w:val="00B5606C"/>
    <w:rsid w:val="00BB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9C34"/>
  <w15:chartTrackingRefBased/>
  <w15:docId w15:val="{12731962-F4B6-4C01-B2B2-53E663F73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226AAB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巧英</dc:creator>
  <cp:keywords/>
  <dc:description/>
  <cp:lastModifiedBy>Chandravadhana Ramesh</cp:lastModifiedBy>
  <cp:revision>8</cp:revision>
  <dcterms:created xsi:type="dcterms:W3CDTF">2023-01-24T08:56:00Z</dcterms:created>
  <dcterms:modified xsi:type="dcterms:W3CDTF">2023-02-24T03:20:00Z</dcterms:modified>
</cp:coreProperties>
</file>